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F11F45" w14:textId="76E40F75" w:rsidR="00B45665" w:rsidRPr="00E035E5" w:rsidRDefault="00B45665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kern w:val="0"/>
          <w:sz w:val="24"/>
          <w:szCs w:val="24"/>
        </w:rPr>
      </w:pPr>
      <w:bookmarkStart w:id="0" w:name="_GoBack"/>
      <w:bookmarkEnd w:id="0"/>
    </w:p>
    <w:p w14:paraId="106D1310" w14:textId="77777777" w:rsidR="00B45665" w:rsidRPr="00E035E5" w:rsidRDefault="00B45665" w:rsidP="00B45665">
      <w:pPr>
        <w:keepNext/>
        <w:wordWrap/>
        <w:adjustRightInd w:val="0"/>
        <w:spacing w:line="360" w:lineRule="auto"/>
        <w:ind w:left="720" w:hanging="720"/>
      </w:pPr>
      <w:r w:rsidRPr="00E035E5">
        <w:rPr>
          <w:noProof/>
          <w:lang w:eastAsia="en-US"/>
        </w:rPr>
        <w:drawing>
          <wp:inline distT="0" distB="0" distL="0" distR="0" wp14:anchorId="48D6E036" wp14:editId="7FA2F95D">
            <wp:extent cx="5731510" cy="843428"/>
            <wp:effectExtent l="0" t="0" r="254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43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3690ED" w14:textId="6BD8E045" w:rsidR="00C75D5E" w:rsidRPr="00E035E5" w:rsidRDefault="00B45665" w:rsidP="00B45665">
      <w:pPr>
        <w:pStyle w:val="Caption"/>
        <w:rPr>
          <w:rFonts w:ascii="Arial" w:eastAsiaTheme="majorHAnsi" w:hAnsi="Arial" w:cs="Arial"/>
          <w:b w:val="0"/>
          <w:kern w:val="0"/>
          <w:sz w:val="18"/>
          <w:szCs w:val="18"/>
        </w:rPr>
      </w:pPr>
      <w:r w:rsidRPr="00E035E5">
        <w:rPr>
          <w:rFonts w:ascii="Arial" w:eastAsiaTheme="majorHAnsi" w:hAnsi="Arial" w:cs="Arial"/>
          <w:b w:val="0"/>
          <w:kern w:val="0"/>
          <w:sz w:val="18"/>
          <w:szCs w:val="18"/>
        </w:rPr>
        <w:t xml:space="preserve">Supplementary Figure S1. Clean reads coverage depth map of </w:t>
      </w:r>
      <w:r w:rsidRPr="00E035E5">
        <w:rPr>
          <w:rFonts w:ascii="Arial" w:eastAsiaTheme="majorHAnsi" w:hAnsi="Arial" w:cs="Arial"/>
          <w:b w:val="0"/>
          <w:i/>
          <w:kern w:val="0"/>
          <w:sz w:val="18"/>
          <w:szCs w:val="18"/>
        </w:rPr>
        <w:t>Phlomoides kirghisorum</w:t>
      </w:r>
      <w:r w:rsidRPr="00E035E5">
        <w:rPr>
          <w:rFonts w:ascii="Arial" w:eastAsiaTheme="majorHAnsi" w:hAnsi="Arial" w:cs="Arial"/>
          <w:b w:val="0"/>
          <w:kern w:val="0"/>
          <w:sz w:val="18"/>
          <w:szCs w:val="18"/>
        </w:rPr>
        <w:t>.</w:t>
      </w:r>
    </w:p>
    <w:p w14:paraId="7A20A116" w14:textId="50D0CA18" w:rsidR="00B45665" w:rsidRPr="00E035E5" w:rsidRDefault="00B45665" w:rsidP="00B45665"/>
    <w:p w14:paraId="4AD47030" w14:textId="77777777" w:rsidR="00B45665" w:rsidRPr="00E035E5" w:rsidRDefault="00B45665" w:rsidP="00B45665">
      <w:pPr>
        <w:keepNext/>
      </w:pPr>
      <w:r w:rsidRPr="00E035E5">
        <w:rPr>
          <w:noProof/>
          <w:lang w:eastAsia="en-US"/>
        </w:rPr>
        <w:drawing>
          <wp:inline distT="0" distB="0" distL="0" distR="0" wp14:anchorId="3C5BBE52" wp14:editId="5C6069BC">
            <wp:extent cx="4010684" cy="6377049"/>
            <wp:effectExtent l="0" t="0" r="8890" b="508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393" cy="6390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E5D35B" w14:textId="39CFBF53" w:rsidR="00B45665" w:rsidRPr="00E035E5" w:rsidRDefault="00B45665" w:rsidP="00B45665">
      <w:pPr>
        <w:pStyle w:val="Caption"/>
        <w:rPr>
          <w:rFonts w:ascii="Arial" w:eastAsiaTheme="majorHAnsi" w:hAnsi="Arial" w:cs="Arial"/>
          <w:b w:val="0"/>
          <w:sz w:val="18"/>
          <w:szCs w:val="18"/>
        </w:rPr>
      </w:pPr>
      <w:r w:rsidRPr="00E035E5">
        <w:rPr>
          <w:rFonts w:ascii="Arial" w:eastAsiaTheme="majorHAnsi" w:hAnsi="Arial" w:cs="Arial"/>
          <w:b w:val="0"/>
          <w:sz w:val="18"/>
          <w:szCs w:val="18"/>
        </w:rPr>
        <w:t xml:space="preserve">Supplementary Figure S2. Schematic of the cis-splicing gene (A) and trans-splicing genes (B) maps generated for the chloroplast genome of </w:t>
      </w:r>
      <w:r w:rsidRPr="00E035E5">
        <w:rPr>
          <w:rFonts w:ascii="Arial" w:eastAsiaTheme="majorHAnsi" w:hAnsi="Arial" w:cs="Arial"/>
          <w:b w:val="0"/>
          <w:i/>
          <w:sz w:val="18"/>
          <w:szCs w:val="18"/>
        </w:rPr>
        <w:t>Phlomoides kirghisorum</w:t>
      </w:r>
      <w:r w:rsidRPr="00E035E5">
        <w:rPr>
          <w:rFonts w:ascii="Arial" w:eastAsiaTheme="majorHAnsi" w:hAnsi="Arial" w:cs="Arial"/>
          <w:b w:val="0"/>
          <w:sz w:val="18"/>
          <w:szCs w:val="18"/>
        </w:rPr>
        <w:t>.</w:t>
      </w:r>
    </w:p>
    <w:sectPr w:rsidR="00B45665" w:rsidRPr="00E035E5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319ADF" w14:textId="77777777" w:rsidR="006208D1" w:rsidRDefault="006208D1" w:rsidP="00512959">
      <w:pPr>
        <w:spacing w:after="0" w:line="240" w:lineRule="auto"/>
      </w:pPr>
      <w:r>
        <w:separator/>
      </w:r>
    </w:p>
  </w:endnote>
  <w:endnote w:type="continuationSeparator" w:id="0">
    <w:p w14:paraId="353CD773" w14:textId="77777777" w:rsidR="006208D1" w:rsidRDefault="006208D1" w:rsidP="005129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E744B6" w14:textId="77777777" w:rsidR="006208D1" w:rsidRDefault="006208D1" w:rsidP="00512959">
      <w:pPr>
        <w:spacing w:after="0" w:line="240" w:lineRule="auto"/>
      </w:pPr>
      <w:r>
        <w:separator/>
      </w:r>
    </w:p>
  </w:footnote>
  <w:footnote w:type="continuationSeparator" w:id="0">
    <w:p w14:paraId="6D1E390B" w14:textId="77777777" w:rsidR="006208D1" w:rsidRDefault="006208D1" w:rsidP="005129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revisionView w:inkAnnotations="0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D5E"/>
    <w:rsid w:val="000140F6"/>
    <w:rsid w:val="00016A94"/>
    <w:rsid w:val="00025AE4"/>
    <w:rsid w:val="00026C13"/>
    <w:rsid w:val="000311CE"/>
    <w:rsid w:val="00041999"/>
    <w:rsid w:val="00042BD9"/>
    <w:rsid w:val="00064056"/>
    <w:rsid w:val="00066569"/>
    <w:rsid w:val="00070EE3"/>
    <w:rsid w:val="00076021"/>
    <w:rsid w:val="00082854"/>
    <w:rsid w:val="00090B2B"/>
    <w:rsid w:val="00091FA1"/>
    <w:rsid w:val="000A3106"/>
    <w:rsid w:val="000A479D"/>
    <w:rsid w:val="000A7E37"/>
    <w:rsid w:val="000B6EB8"/>
    <w:rsid w:val="000D4D01"/>
    <w:rsid w:val="000E0DE1"/>
    <w:rsid w:val="000E227A"/>
    <w:rsid w:val="000E4418"/>
    <w:rsid w:val="000F38EA"/>
    <w:rsid w:val="000F6594"/>
    <w:rsid w:val="00100AE6"/>
    <w:rsid w:val="001147D5"/>
    <w:rsid w:val="0011695C"/>
    <w:rsid w:val="00117D26"/>
    <w:rsid w:val="00117F06"/>
    <w:rsid w:val="00125727"/>
    <w:rsid w:val="0013173F"/>
    <w:rsid w:val="001364BA"/>
    <w:rsid w:val="0014204B"/>
    <w:rsid w:val="00147065"/>
    <w:rsid w:val="001510D0"/>
    <w:rsid w:val="001527C9"/>
    <w:rsid w:val="001542F7"/>
    <w:rsid w:val="00175BD9"/>
    <w:rsid w:val="00182AB9"/>
    <w:rsid w:val="00185F04"/>
    <w:rsid w:val="001866DD"/>
    <w:rsid w:val="00191B78"/>
    <w:rsid w:val="001924BE"/>
    <w:rsid w:val="00192DE8"/>
    <w:rsid w:val="00196427"/>
    <w:rsid w:val="001A3606"/>
    <w:rsid w:val="001B1076"/>
    <w:rsid w:val="001B6D38"/>
    <w:rsid w:val="001C1CB6"/>
    <w:rsid w:val="001E350C"/>
    <w:rsid w:val="001F3111"/>
    <w:rsid w:val="001F453E"/>
    <w:rsid w:val="001F6163"/>
    <w:rsid w:val="001F68A9"/>
    <w:rsid w:val="00205FF9"/>
    <w:rsid w:val="00215962"/>
    <w:rsid w:val="002200EC"/>
    <w:rsid w:val="00223160"/>
    <w:rsid w:val="00236D63"/>
    <w:rsid w:val="00242A2A"/>
    <w:rsid w:val="0025317A"/>
    <w:rsid w:val="00256FB3"/>
    <w:rsid w:val="00274980"/>
    <w:rsid w:val="00291294"/>
    <w:rsid w:val="00297A91"/>
    <w:rsid w:val="002A6B3F"/>
    <w:rsid w:val="002B25EA"/>
    <w:rsid w:val="002B3160"/>
    <w:rsid w:val="002B531A"/>
    <w:rsid w:val="002C09F6"/>
    <w:rsid w:val="002D4008"/>
    <w:rsid w:val="002D5CDD"/>
    <w:rsid w:val="002E0F4D"/>
    <w:rsid w:val="002E4B0A"/>
    <w:rsid w:val="002F6B86"/>
    <w:rsid w:val="00311999"/>
    <w:rsid w:val="00316A55"/>
    <w:rsid w:val="003171A9"/>
    <w:rsid w:val="0032257A"/>
    <w:rsid w:val="003236BF"/>
    <w:rsid w:val="003427BE"/>
    <w:rsid w:val="00344417"/>
    <w:rsid w:val="0035642D"/>
    <w:rsid w:val="00357B33"/>
    <w:rsid w:val="00357BFA"/>
    <w:rsid w:val="003725D0"/>
    <w:rsid w:val="003741B3"/>
    <w:rsid w:val="00382E83"/>
    <w:rsid w:val="0039117C"/>
    <w:rsid w:val="00392343"/>
    <w:rsid w:val="003A3CE0"/>
    <w:rsid w:val="003B3256"/>
    <w:rsid w:val="003C686E"/>
    <w:rsid w:val="003E1897"/>
    <w:rsid w:val="003E2123"/>
    <w:rsid w:val="003E608C"/>
    <w:rsid w:val="003F2A48"/>
    <w:rsid w:val="003F30A2"/>
    <w:rsid w:val="00403721"/>
    <w:rsid w:val="004057F4"/>
    <w:rsid w:val="00424940"/>
    <w:rsid w:val="004266E4"/>
    <w:rsid w:val="00434C93"/>
    <w:rsid w:val="00452336"/>
    <w:rsid w:val="00454C71"/>
    <w:rsid w:val="00495AF7"/>
    <w:rsid w:val="004962BD"/>
    <w:rsid w:val="004C46C6"/>
    <w:rsid w:val="004C6C54"/>
    <w:rsid w:val="004D1049"/>
    <w:rsid w:val="00501F83"/>
    <w:rsid w:val="00512959"/>
    <w:rsid w:val="00526178"/>
    <w:rsid w:val="00526C04"/>
    <w:rsid w:val="00527756"/>
    <w:rsid w:val="00532C89"/>
    <w:rsid w:val="00550089"/>
    <w:rsid w:val="00553593"/>
    <w:rsid w:val="00563612"/>
    <w:rsid w:val="0056714C"/>
    <w:rsid w:val="005748C8"/>
    <w:rsid w:val="00590371"/>
    <w:rsid w:val="00595743"/>
    <w:rsid w:val="00595CDE"/>
    <w:rsid w:val="005963B1"/>
    <w:rsid w:val="005976F1"/>
    <w:rsid w:val="005B073B"/>
    <w:rsid w:val="005B0B58"/>
    <w:rsid w:val="005B7DB3"/>
    <w:rsid w:val="005C5851"/>
    <w:rsid w:val="005D0271"/>
    <w:rsid w:val="005D6834"/>
    <w:rsid w:val="005E2D9A"/>
    <w:rsid w:val="005E34C0"/>
    <w:rsid w:val="005E51D0"/>
    <w:rsid w:val="005E7031"/>
    <w:rsid w:val="005F14C3"/>
    <w:rsid w:val="006013B9"/>
    <w:rsid w:val="006135D9"/>
    <w:rsid w:val="00620377"/>
    <w:rsid w:val="006208D1"/>
    <w:rsid w:val="00634D63"/>
    <w:rsid w:val="00635969"/>
    <w:rsid w:val="006374F8"/>
    <w:rsid w:val="0063764C"/>
    <w:rsid w:val="006472A9"/>
    <w:rsid w:val="00647CED"/>
    <w:rsid w:val="00650666"/>
    <w:rsid w:val="00662644"/>
    <w:rsid w:val="00670AA6"/>
    <w:rsid w:val="006820DE"/>
    <w:rsid w:val="00682AFD"/>
    <w:rsid w:val="006831EA"/>
    <w:rsid w:val="006A1132"/>
    <w:rsid w:val="006B053B"/>
    <w:rsid w:val="006C1E47"/>
    <w:rsid w:val="006C7AFF"/>
    <w:rsid w:val="006D3FE9"/>
    <w:rsid w:val="006D5967"/>
    <w:rsid w:val="006D694C"/>
    <w:rsid w:val="006E5847"/>
    <w:rsid w:val="0070038B"/>
    <w:rsid w:val="00712DF0"/>
    <w:rsid w:val="0071591C"/>
    <w:rsid w:val="00717F80"/>
    <w:rsid w:val="00723709"/>
    <w:rsid w:val="00730AF8"/>
    <w:rsid w:val="00747FD5"/>
    <w:rsid w:val="007542A8"/>
    <w:rsid w:val="00756DCF"/>
    <w:rsid w:val="00767F94"/>
    <w:rsid w:val="00783EB9"/>
    <w:rsid w:val="00793162"/>
    <w:rsid w:val="007954E2"/>
    <w:rsid w:val="00797C40"/>
    <w:rsid w:val="007A65D3"/>
    <w:rsid w:val="007B10D4"/>
    <w:rsid w:val="007C2E54"/>
    <w:rsid w:val="007D6752"/>
    <w:rsid w:val="007F2F79"/>
    <w:rsid w:val="00812552"/>
    <w:rsid w:val="0082537D"/>
    <w:rsid w:val="00831C45"/>
    <w:rsid w:val="00832B6A"/>
    <w:rsid w:val="008517FA"/>
    <w:rsid w:val="008602D4"/>
    <w:rsid w:val="00866494"/>
    <w:rsid w:val="00873EFF"/>
    <w:rsid w:val="008834B3"/>
    <w:rsid w:val="00895E72"/>
    <w:rsid w:val="008A4EAE"/>
    <w:rsid w:val="008B0F24"/>
    <w:rsid w:val="008C3B05"/>
    <w:rsid w:val="008C47F0"/>
    <w:rsid w:val="008D674D"/>
    <w:rsid w:val="008D793C"/>
    <w:rsid w:val="008E10F6"/>
    <w:rsid w:val="008E4EB3"/>
    <w:rsid w:val="008F656D"/>
    <w:rsid w:val="008F7E86"/>
    <w:rsid w:val="00903064"/>
    <w:rsid w:val="00903C88"/>
    <w:rsid w:val="009121A5"/>
    <w:rsid w:val="0092002B"/>
    <w:rsid w:val="00926455"/>
    <w:rsid w:val="00933A36"/>
    <w:rsid w:val="00941328"/>
    <w:rsid w:val="009507E7"/>
    <w:rsid w:val="00950E72"/>
    <w:rsid w:val="009545B7"/>
    <w:rsid w:val="00964251"/>
    <w:rsid w:val="00966404"/>
    <w:rsid w:val="0097470F"/>
    <w:rsid w:val="0097716A"/>
    <w:rsid w:val="009778E2"/>
    <w:rsid w:val="00980A20"/>
    <w:rsid w:val="00983F8E"/>
    <w:rsid w:val="009859AF"/>
    <w:rsid w:val="009916D6"/>
    <w:rsid w:val="009A218E"/>
    <w:rsid w:val="009A3ED1"/>
    <w:rsid w:val="009B31B5"/>
    <w:rsid w:val="009B4B86"/>
    <w:rsid w:val="009C2F74"/>
    <w:rsid w:val="009D2FC1"/>
    <w:rsid w:val="009D7D37"/>
    <w:rsid w:val="009E0E67"/>
    <w:rsid w:val="009F31D1"/>
    <w:rsid w:val="00A0220C"/>
    <w:rsid w:val="00A14E8C"/>
    <w:rsid w:val="00A20812"/>
    <w:rsid w:val="00A23050"/>
    <w:rsid w:val="00A55E6D"/>
    <w:rsid w:val="00A96E0F"/>
    <w:rsid w:val="00AA5F08"/>
    <w:rsid w:val="00AA6C5B"/>
    <w:rsid w:val="00AB277D"/>
    <w:rsid w:val="00AD2D75"/>
    <w:rsid w:val="00AD4F44"/>
    <w:rsid w:val="00AE7BDA"/>
    <w:rsid w:val="00B0356F"/>
    <w:rsid w:val="00B04D85"/>
    <w:rsid w:val="00B113F4"/>
    <w:rsid w:val="00B22085"/>
    <w:rsid w:val="00B233C0"/>
    <w:rsid w:val="00B24E0F"/>
    <w:rsid w:val="00B257F5"/>
    <w:rsid w:val="00B45665"/>
    <w:rsid w:val="00B50C93"/>
    <w:rsid w:val="00B674F3"/>
    <w:rsid w:val="00B71DFA"/>
    <w:rsid w:val="00B72136"/>
    <w:rsid w:val="00B756C6"/>
    <w:rsid w:val="00B76AF0"/>
    <w:rsid w:val="00B829C2"/>
    <w:rsid w:val="00B852E2"/>
    <w:rsid w:val="00B91153"/>
    <w:rsid w:val="00B97622"/>
    <w:rsid w:val="00BA1C81"/>
    <w:rsid w:val="00BA5DAA"/>
    <w:rsid w:val="00BA5E2A"/>
    <w:rsid w:val="00BA786B"/>
    <w:rsid w:val="00BB5D27"/>
    <w:rsid w:val="00BB762D"/>
    <w:rsid w:val="00BC32A7"/>
    <w:rsid w:val="00BD0F10"/>
    <w:rsid w:val="00BE4752"/>
    <w:rsid w:val="00C07251"/>
    <w:rsid w:val="00C40427"/>
    <w:rsid w:val="00C40AB3"/>
    <w:rsid w:val="00C4288E"/>
    <w:rsid w:val="00C52677"/>
    <w:rsid w:val="00C56833"/>
    <w:rsid w:val="00C6267F"/>
    <w:rsid w:val="00C64F5A"/>
    <w:rsid w:val="00C738A1"/>
    <w:rsid w:val="00C75D5E"/>
    <w:rsid w:val="00C82552"/>
    <w:rsid w:val="00C963A5"/>
    <w:rsid w:val="00CA5E2C"/>
    <w:rsid w:val="00CC6442"/>
    <w:rsid w:val="00CD4ADC"/>
    <w:rsid w:val="00CD52AB"/>
    <w:rsid w:val="00CE62C3"/>
    <w:rsid w:val="00CE7B5B"/>
    <w:rsid w:val="00CF1CC8"/>
    <w:rsid w:val="00CF2BE0"/>
    <w:rsid w:val="00CF43D7"/>
    <w:rsid w:val="00CF4FF0"/>
    <w:rsid w:val="00CF5E28"/>
    <w:rsid w:val="00CF7C9C"/>
    <w:rsid w:val="00D03CF1"/>
    <w:rsid w:val="00D14368"/>
    <w:rsid w:val="00D1571C"/>
    <w:rsid w:val="00D20082"/>
    <w:rsid w:val="00D23C4F"/>
    <w:rsid w:val="00D308DF"/>
    <w:rsid w:val="00D36606"/>
    <w:rsid w:val="00D42E91"/>
    <w:rsid w:val="00D43951"/>
    <w:rsid w:val="00D4650C"/>
    <w:rsid w:val="00D55B15"/>
    <w:rsid w:val="00D5693A"/>
    <w:rsid w:val="00D81783"/>
    <w:rsid w:val="00D86F64"/>
    <w:rsid w:val="00D9746C"/>
    <w:rsid w:val="00DA343F"/>
    <w:rsid w:val="00DB0143"/>
    <w:rsid w:val="00DD08F2"/>
    <w:rsid w:val="00DD400E"/>
    <w:rsid w:val="00DE68DC"/>
    <w:rsid w:val="00DF6C8E"/>
    <w:rsid w:val="00E035E5"/>
    <w:rsid w:val="00E164B5"/>
    <w:rsid w:val="00E1669E"/>
    <w:rsid w:val="00E230BC"/>
    <w:rsid w:val="00E36541"/>
    <w:rsid w:val="00E4320E"/>
    <w:rsid w:val="00E50EFD"/>
    <w:rsid w:val="00E5367F"/>
    <w:rsid w:val="00E53DC3"/>
    <w:rsid w:val="00E56BA5"/>
    <w:rsid w:val="00E61387"/>
    <w:rsid w:val="00E627BE"/>
    <w:rsid w:val="00E632E0"/>
    <w:rsid w:val="00E70530"/>
    <w:rsid w:val="00EA7C41"/>
    <w:rsid w:val="00EB5D13"/>
    <w:rsid w:val="00EB6250"/>
    <w:rsid w:val="00EC0A62"/>
    <w:rsid w:val="00EC186E"/>
    <w:rsid w:val="00EC2156"/>
    <w:rsid w:val="00EC3500"/>
    <w:rsid w:val="00ED5AD3"/>
    <w:rsid w:val="00EE099F"/>
    <w:rsid w:val="00F05B9D"/>
    <w:rsid w:val="00F0705C"/>
    <w:rsid w:val="00F41077"/>
    <w:rsid w:val="00F4479F"/>
    <w:rsid w:val="00F60828"/>
    <w:rsid w:val="00F62FF8"/>
    <w:rsid w:val="00F63A95"/>
    <w:rsid w:val="00F671FD"/>
    <w:rsid w:val="00F734DB"/>
    <w:rsid w:val="00F742A8"/>
    <w:rsid w:val="00FA05C0"/>
    <w:rsid w:val="00FC2595"/>
    <w:rsid w:val="00FD0723"/>
    <w:rsid w:val="00FD6C73"/>
    <w:rsid w:val="00FD77C5"/>
    <w:rsid w:val="00FE160A"/>
    <w:rsid w:val="00FE1DF9"/>
    <w:rsid w:val="00FE6D1E"/>
    <w:rsid w:val="00FF6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1D9C2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8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iliation">
    <w:name w:val="Affiliation"/>
    <w:basedOn w:val="Normal"/>
    <w:qFormat/>
    <w:pPr>
      <w:widowControl/>
      <w:wordWrap/>
      <w:autoSpaceDE/>
      <w:autoSpaceDN/>
      <w:spacing w:before="240" w:after="0" w:line="360" w:lineRule="auto"/>
      <w:jc w:val="left"/>
    </w:pPr>
    <w:rPr>
      <w:rFonts w:ascii="Times New Roman" w:hAnsi="Times New Roman"/>
      <w:i/>
      <w:kern w:val="0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Abstract">
    <w:name w:val="Abstract"/>
    <w:basedOn w:val="Normal"/>
    <w:next w:val="Normal"/>
    <w:qFormat/>
    <w:pPr>
      <w:widowControl/>
      <w:wordWrap/>
      <w:autoSpaceDE/>
      <w:autoSpaceDN/>
      <w:spacing w:before="360" w:after="300" w:line="360" w:lineRule="auto"/>
      <w:ind w:left="720" w:right="567"/>
      <w:jc w:val="left"/>
    </w:pPr>
    <w:rPr>
      <w:rFonts w:ascii="Times New Roman" w:hAnsi="Times New Roman"/>
      <w:kern w:val="0"/>
      <w:sz w:val="22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Pr>
      <w:rFonts w:ascii="Malgun Gothic" w:eastAsia="Malgun Gothic" w:hAnsi="Malgun Gothic" w:cs="Times New Roman"/>
    </w:rPr>
  </w:style>
  <w:style w:type="paragraph" w:styleId="Caption">
    <w:name w:val="caption"/>
    <w:basedOn w:val="Normal"/>
    <w:next w:val="Normal"/>
    <w:uiPriority w:val="53"/>
    <w:unhideWhenUsed/>
    <w:qFormat/>
    <w:rsid w:val="001E350C"/>
    <w:rPr>
      <w:b/>
      <w:bCs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97A9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510D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22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6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4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"/>
        <a:font script="Mymr" typeface="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"/>
        <a:font script="Mymr" typeface="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/>
          <a:tileRect/>
        </a:gradFill>
        <a:gradFill flip="none" rotWithShape="1">
          <a:gsLst>
            <a:gs pos="0">
              <a:schemeClr val="phClr">
                <a:shade val="51000"/>
                <a:satMod val="129999"/>
              </a:schemeClr>
            </a:gs>
            <a:gs pos="80000">
              <a:schemeClr val="phClr">
                <a:shade val="93000"/>
                <a:satMod val="129999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  <a:tileRect/>
        </a:gradFill>
      </a:fillStyleLst>
      <a:lnStyleLst>
        <a:ln>
          <a:solidFill>
            <a:schemeClr val="phClr">
              <a:shade val="95000"/>
              <a:satMod val="104999"/>
            </a:schemeClr>
          </a:solidFill>
        </a:ln>
        <a:ln w="25400">
          <a:solidFill>
            <a:schemeClr val="phClr"/>
          </a:solidFill>
        </a:ln>
        <a:ln w="38100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/>
          <a:tileRect/>
        </a:gradFill>
        <a:gradFill flip="none" rotWithShape="1">
          <a:gsLst>
            <a:gs pos="0">
              <a:schemeClr val="phClr">
                <a:shade val="51000"/>
                <a:satMod val="129999"/>
              </a:schemeClr>
            </a:gs>
            <a:gs pos="80000">
              <a:schemeClr val="phClr">
                <a:shade val="93000"/>
                <a:satMod val="129999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F5ADB8-1CAC-4F64-9148-3FED27B509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2-04T09:57:00Z</dcterms:created>
  <dcterms:modified xsi:type="dcterms:W3CDTF">2023-12-20T00:50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fc7aeea246103a7bf334ad731887505771999c52957d865c4b6cb995e921ab</vt:lpwstr>
  </property>
</Properties>
</file>